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110C5DD" w:rsidR="00F102CC" w:rsidRPr="003D5AF6" w:rsidRDefault="00AC614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6577A5">
              <w:rPr>
                <w:rFonts w:ascii="Noto Sans" w:eastAsia="Noto Sans" w:hAnsi="Noto Sans" w:cs="Noto Sans"/>
                <w:bCs/>
                <w:color w:val="434343"/>
                <w:sz w:val="18"/>
                <w:szCs w:val="18"/>
              </w:rPr>
              <w:t>Strains and cell culture condition</w:t>
            </w:r>
            <w:r>
              <w:rPr>
                <w:rFonts w:ascii="Noto Sans" w:eastAsia="Noto Sans" w:hAnsi="Noto Sans" w:cs="Noto Sans"/>
                <w:bCs/>
                <w:color w:val="434343"/>
                <w:sz w:val="18"/>
                <w:szCs w:val="18"/>
              </w:rPr>
              <w:t xml:space="preserve">” section of </w:t>
            </w:r>
            <w:r w:rsidRPr="006577A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page 1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79DBCA5" w:rsidR="00F102CC" w:rsidRPr="003D5AF6" w:rsidRDefault="006577A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6577A5">
              <w:rPr>
                <w:rFonts w:ascii="Noto Sans" w:eastAsia="Noto Sans" w:hAnsi="Noto Sans" w:cs="Noto Sans"/>
                <w:bCs/>
                <w:color w:val="434343"/>
                <w:sz w:val="18"/>
                <w:szCs w:val="18"/>
              </w:rPr>
              <w:t>Oligo DNA, Synthetic DNA and antibodies</w:t>
            </w:r>
            <w:r>
              <w:rPr>
                <w:rFonts w:ascii="Noto Sans" w:eastAsia="Noto Sans" w:hAnsi="Noto Sans" w:cs="Noto Sans"/>
                <w:bCs/>
                <w:color w:val="434343"/>
                <w:sz w:val="18"/>
                <w:szCs w:val="18"/>
              </w:rPr>
              <w:t xml:space="preserve">” section of </w:t>
            </w:r>
            <w:r w:rsidRPr="006577A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page 1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6E96637" w:rsidR="00F102CC" w:rsidRPr="003D5AF6" w:rsidRDefault="006577A5">
            <w:pPr>
              <w:rPr>
                <w:rFonts w:ascii="Noto Sans" w:eastAsia="Noto Sans" w:hAnsi="Noto Sans" w:cs="Noto Sans"/>
                <w:bCs/>
                <w:color w:val="434343"/>
                <w:sz w:val="18"/>
                <w:szCs w:val="18"/>
              </w:rPr>
            </w:pPr>
            <w:r w:rsidRPr="006577A5">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3C25B79" w:rsidR="00F102CC" w:rsidRPr="003D5AF6" w:rsidRDefault="006577A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6577A5">
              <w:rPr>
                <w:rFonts w:ascii="Noto Sans" w:eastAsia="Noto Sans" w:hAnsi="Noto Sans" w:cs="Noto Sans"/>
                <w:bCs/>
                <w:color w:val="434343"/>
                <w:sz w:val="18"/>
                <w:szCs w:val="18"/>
              </w:rPr>
              <w:t>Strains and cell culture condition</w:t>
            </w:r>
            <w:r>
              <w:rPr>
                <w:rFonts w:ascii="Noto Sans" w:eastAsia="Noto Sans" w:hAnsi="Noto Sans" w:cs="Noto Sans"/>
                <w:bCs/>
                <w:color w:val="434343"/>
                <w:sz w:val="18"/>
                <w:szCs w:val="18"/>
              </w:rPr>
              <w:t xml:space="preserve">” section of </w:t>
            </w:r>
            <w:r w:rsidRPr="006577A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page 1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3C1582"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3C183B" w:rsidR="00F102CC" w:rsidRPr="003D5AF6" w:rsidRDefault="006577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A1CBC80" w:rsidR="00F102CC" w:rsidRPr="003D5AF6" w:rsidRDefault="006577A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6577A5">
              <w:rPr>
                <w:rFonts w:ascii="Noto Sans" w:eastAsia="Noto Sans" w:hAnsi="Noto Sans" w:cs="Noto Sans"/>
                <w:bCs/>
                <w:color w:val="434343"/>
                <w:sz w:val="18"/>
                <w:szCs w:val="18"/>
              </w:rPr>
              <w:t>Strains and cell culture condition</w:t>
            </w:r>
            <w:r>
              <w:rPr>
                <w:rFonts w:ascii="Noto Sans" w:eastAsia="Noto Sans" w:hAnsi="Noto Sans" w:cs="Noto Sans"/>
                <w:bCs/>
                <w:color w:val="434343"/>
                <w:sz w:val="18"/>
                <w:szCs w:val="18"/>
              </w:rPr>
              <w:t xml:space="preserve">” section of </w:t>
            </w:r>
            <w:r w:rsidRPr="006577A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page 1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F15AE9" w:rsidR="00F102CC" w:rsidRPr="003D5AF6" w:rsidRDefault="006577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78D9E94" w:rsidR="00F102CC" w:rsidRPr="003D5AF6" w:rsidRDefault="006577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527604" w:rsidR="00F102CC" w:rsidRPr="003D5AF6" w:rsidRDefault="006577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6B0C8C" w:rsidR="00F102CC" w:rsidRPr="006577A5" w:rsidRDefault="006577A5">
            <w:pPr>
              <w:rPr>
                <w:rFonts w:ascii="Noto Sans" w:eastAsia="Noto Sans" w:hAnsi="Noto Sans" w:cs="Noto Sans"/>
                <w:bCs/>
                <w:color w:val="434343"/>
                <w:sz w:val="18"/>
                <w:szCs w:val="18"/>
              </w:rPr>
            </w:pPr>
            <w:r w:rsidRPr="006577A5">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F05F528" w:rsidR="00F102CC" w:rsidRPr="003D5AF6" w:rsidRDefault="00657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87AE29" w:rsidR="00F102CC" w:rsidRPr="003D5AF6" w:rsidRDefault="00657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C7ADC78" w:rsidR="00F102CC" w:rsidRPr="003D5AF6" w:rsidRDefault="00657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2293902" w:rsidR="00F102CC" w:rsidRDefault="006577A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27CB906" w:rsidR="00F102CC" w:rsidRPr="003D5AF6" w:rsidRDefault="00657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5D2F6F8" w:rsidR="00F102CC" w:rsidRPr="003D5AF6" w:rsidRDefault="00657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99AD61C" w:rsidR="00F102CC" w:rsidRPr="003D5AF6" w:rsidRDefault="00657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1-Line 33; Page 12-Line 2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DFE5B63" w:rsidR="00F102CC" w:rsidRPr="003D5AF6" w:rsidRDefault="00FB5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echnical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8F45A36" w:rsidR="00F102CC" w:rsidRPr="003D5AF6" w:rsidRDefault="00FB5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35B512" w:rsidR="00F102CC" w:rsidRPr="003D5AF6" w:rsidRDefault="00FB5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47012CA" w:rsidR="00F102CC" w:rsidRPr="003D5AF6" w:rsidRDefault="00FB5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8D790B" w:rsidR="00F102CC" w:rsidRPr="003D5AF6" w:rsidRDefault="00FB5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069800B" w:rsidR="00F102CC" w:rsidRPr="003D5AF6" w:rsidRDefault="00FB5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FE9DCC" w:rsidR="00F102CC" w:rsidRPr="003D5AF6" w:rsidRDefault="00FB5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egends for Figure 2B, Figure 3B and Figure 4C,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0DD58C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6EBD6FC" w:rsidR="00F102CC" w:rsidRPr="003D5AF6" w:rsidRDefault="00FB5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12AC53B" w:rsidR="00F102CC" w:rsidRPr="003D5AF6" w:rsidRDefault="00FB5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FB5AA6">
              <w:rPr>
                <w:rFonts w:ascii="Noto Sans" w:eastAsia="Noto Sans" w:hAnsi="Noto Sans" w:cs="Noto Sans"/>
                <w:bCs/>
                <w:color w:val="434343"/>
                <w:sz w:val="18"/>
                <w:szCs w:val="18"/>
              </w:rPr>
              <w:t>Data Deposition</w:t>
            </w:r>
            <w:r>
              <w:rPr>
                <w:rFonts w:ascii="Noto Sans" w:eastAsia="Noto Sans" w:hAnsi="Noto Sans" w:cs="Noto Sans"/>
                <w:bCs/>
                <w:color w:val="434343"/>
                <w:sz w:val="18"/>
                <w:szCs w:val="18"/>
              </w:rPr>
              <w:t>” section in page 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C005217" w:rsidR="00F102CC" w:rsidRPr="003D5AF6" w:rsidRDefault="00FB5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D124C3A" w:rsidR="00F102CC" w:rsidRPr="003D5AF6" w:rsidRDefault="004410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34DC1CA" w:rsidR="00F102CC" w:rsidRPr="003D5AF6" w:rsidRDefault="004410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91005E6" w:rsidR="00F102CC" w:rsidRPr="003D5AF6" w:rsidRDefault="004410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BF2624" w:rsidR="00F102CC" w:rsidRPr="003D5AF6" w:rsidRDefault="004410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F0542">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6F0542">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519C7" w14:textId="77777777" w:rsidR="006F0542" w:rsidRDefault="006F0542">
      <w:r>
        <w:separator/>
      </w:r>
    </w:p>
  </w:endnote>
  <w:endnote w:type="continuationSeparator" w:id="0">
    <w:p w14:paraId="3AF0D62C" w14:textId="77777777" w:rsidR="006F0542" w:rsidRDefault="006F0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BEE9D" w14:textId="77777777" w:rsidR="006F0542" w:rsidRDefault="006F0542">
      <w:r>
        <w:separator/>
      </w:r>
    </w:p>
  </w:footnote>
  <w:footnote w:type="continuationSeparator" w:id="0">
    <w:p w14:paraId="19D6051D" w14:textId="77777777" w:rsidR="006F0542" w:rsidRDefault="006F05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13091246">
    <w:abstractNumId w:val="2"/>
  </w:num>
  <w:num w:numId="2" w16cid:durableId="2116173579">
    <w:abstractNumId w:val="0"/>
  </w:num>
  <w:num w:numId="3" w16cid:durableId="1953978808">
    <w:abstractNumId w:val="1"/>
  </w:num>
  <w:num w:numId="4" w16cid:durableId="7800755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41042"/>
    <w:rsid w:val="004E2C31"/>
    <w:rsid w:val="005B0259"/>
    <w:rsid w:val="006577A5"/>
    <w:rsid w:val="006F0542"/>
    <w:rsid w:val="007054B6"/>
    <w:rsid w:val="009C7B26"/>
    <w:rsid w:val="00A11E52"/>
    <w:rsid w:val="00AC614A"/>
    <w:rsid w:val="00BD41E9"/>
    <w:rsid w:val="00C84413"/>
    <w:rsid w:val="00F102CC"/>
    <w:rsid w:val="00F91042"/>
    <w:rsid w:val="00FB5AA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1490</Words>
  <Characters>849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zufumi MOCHIZUKI</cp:lastModifiedBy>
  <cp:revision>7</cp:revision>
  <dcterms:created xsi:type="dcterms:W3CDTF">2022-02-28T12:21:00Z</dcterms:created>
  <dcterms:modified xsi:type="dcterms:W3CDTF">2024-01-08T21:57:00Z</dcterms:modified>
</cp:coreProperties>
</file>